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18569" w14:textId="77777777" w:rsidR="0041078F" w:rsidRPr="0041078F" w:rsidRDefault="0041078F" w:rsidP="0041078F">
      <w:pPr>
        <w:keepNext/>
        <w:keepLines/>
        <w:spacing w:before="120" w:after="120" w:line="240" w:lineRule="auto"/>
        <w:jc w:val="both"/>
        <w:outlineLvl w:val="2"/>
        <w:rPr>
          <w:rFonts w:ascii="Arial" w:eastAsia="Times New Roman" w:hAnsi="Arial" w:cs="Arial"/>
          <w:b/>
          <w:bCs/>
          <w:spacing w:val="4"/>
          <w:kern w:val="0"/>
          <w:lang w:eastAsia="zh-CN"/>
          <w14:ligatures w14:val="none"/>
        </w:rPr>
      </w:pPr>
      <w:bookmarkStart w:id="0" w:name="_Ref164859231"/>
      <w:r w:rsidRPr="0041078F">
        <w:rPr>
          <w:rFonts w:ascii="Arial" w:eastAsia="Times New Roman" w:hAnsi="Arial" w:cs="Arial"/>
          <w:b/>
          <w:bCs/>
          <w:spacing w:val="4"/>
          <w:kern w:val="0"/>
          <w:lang w:eastAsia="zh-CN"/>
          <w14:ligatures w14:val="none"/>
        </w:rPr>
        <w:t>S2 Table</w:t>
      </w:r>
      <w:bookmarkEnd w:id="0"/>
    </w:p>
    <w:tbl>
      <w:tblPr>
        <w:tblStyle w:val="TableGrid1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787"/>
        <w:gridCol w:w="958"/>
        <w:gridCol w:w="837"/>
        <w:gridCol w:w="846"/>
        <w:gridCol w:w="767"/>
        <w:gridCol w:w="839"/>
        <w:gridCol w:w="989"/>
        <w:gridCol w:w="1157"/>
      </w:tblGrid>
      <w:tr w:rsidR="0041078F" w:rsidRPr="0041078F" w14:paraId="7955AA1C" w14:textId="77777777" w:rsidTr="0041078F">
        <w:trPr>
          <w:trHeight w:val="615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7E3AF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A8E8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observed mean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AC1B1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lower 95% CI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59558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upper 95% CI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F15FB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null mean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AFCD2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lower 95% CI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FECC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upper 95% CI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8B147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significance level</w:t>
            </w:r>
          </w:p>
        </w:tc>
      </w:tr>
      <w:tr w:rsidR="0041078F" w:rsidRPr="0041078F" w14:paraId="532D8F31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F2A6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AI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8BB85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0.36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EC8C4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9.55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8CCD0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1.17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61796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1.69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3AF07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0.90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EA211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2.33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C5033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1078F" w:rsidRPr="0041078F" w14:paraId="4574307C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1C67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P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477B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70.37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BE5AA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68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69C7F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72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EAA27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80.24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250F0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76.89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7FEED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83.17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B87C4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1078F" w:rsidRPr="0041078F" w14:paraId="78EB9DF6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4ED6D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Scotlan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5230C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E62E5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4B55E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ED09B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7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5B503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DDA61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F8E1C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41078F" w:rsidRPr="0041078F" w14:paraId="63912686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7E5C0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North West Englan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A222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D2B6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7139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58121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53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7BEA2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91935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9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8BD40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41078F" w:rsidRPr="0041078F" w14:paraId="033F1092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FE08F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North East Englan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6ADC9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B7B5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583BB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B62C5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DE21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E8B87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B977B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</w:tr>
      <w:tr w:rsidR="0041078F" w:rsidRPr="0041078F" w14:paraId="6BF5983E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5E13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Yorkshire and The Humber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4B8C0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070ED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D909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B1D2B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AA781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8D223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24D21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41078F" w:rsidRPr="0041078F" w14:paraId="13ED959E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E77A3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Wale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07E75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67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02AF6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D251E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AC38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9C4A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48259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51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96467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0.002*</w:t>
            </w:r>
          </w:p>
        </w:tc>
      </w:tr>
      <w:tr w:rsidR="0041078F" w:rsidRPr="0041078F" w14:paraId="1A4B9528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18BD8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West Midlands Englan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E8ED9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AE935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6FF1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05AA7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73EF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68BAA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8CBB4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</w:tr>
      <w:tr w:rsidR="0041078F" w:rsidRPr="0041078F" w14:paraId="75693A3A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CE0F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East Midlands Englan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F0DEF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666A9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D3D41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3DAFB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4861B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9991E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3EF89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41078F" w:rsidRPr="0041078F" w14:paraId="408310CC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ACA5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Eas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B0D3C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81B9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888A0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E23AF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71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BEE4D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8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1F83B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50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CDDBA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0.360</w:t>
            </w:r>
          </w:p>
        </w:tc>
      </w:tr>
      <w:tr w:rsidR="0041078F" w:rsidRPr="0041078F" w14:paraId="21B5F561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82EFB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Lond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F6153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576A8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EC23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E423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025C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04F9F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7C8D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41078F" w:rsidRPr="0041078F" w14:paraId="5340C74A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36101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South West Englan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4A3E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5EF0F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0F7AE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A90E5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5945B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947DE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48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6DD33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41078F" w:rsidRPr="0041078F" w14:paraId="2CD090F9" w14:textId="77777777" w:rsidTr="0041078F">
        <w:trPr>
          <w:trHeight w:val="22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A52F2" w14:textId="77777777" w:rsidR="0041078F" w:rsidRPr="0041078F" w:rsidRDefault="0041078F" w:rsidP="0041078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MC South East Englan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D11CA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99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0403C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D0D13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B4C20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34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42045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DD32" w14:textId="77777777" w:rsidR="0041078F" w:rsidRPr="0041078F" w:rsidRDefault="0041078F" w:rsidP="0041078F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2.05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90D2" w14:textId="77777777" w:rsidR="0041078F" w:rsidRPr="0041078F" w:rsidRDefault="0041078F" w:rsidP="0041078F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78F">
              <w:rPr>
                <w:rFonts w:ascii="Arial" w:hAnsi="Arial" w:cs="Arial"/>
                <w:color w:val="000000"/>
                <w:sz w:val="18"/>
                <w:szCs w:val="18"/>
              </w:rPr>
              <w:t>0.120</w:t>
            </w:r>
          </w:p>
        </w:tc>
      </w:tr>
    </w:tbl>
    <w:p w14:paraId="58565B46" w14:textId="77777777" w:rsidR="0041078F" w:rsidRPr="0041078F" w:rsidRDefault="0041078F" w:rsidP="0041078F">
      <w:pPr>
        <w:spacing w:after="0" w:line="240" w:lineRule="auto"/>
        <w:jc w:val="both"/>
        <w:rPr>
          <w:rFonts w:ascii="Arial" w:eastAsia="DengXian" w:hAnsi="Arial" w:cs="Arial"/>
          <w:b/>
          <w:bCs/>
          <w:kern w:val="0"/>
          <w:sz w:val="18"/>
          <w:szCs w:val="18"/>
          <w:lang w:eastAsia="zh-CN"/>
          <w14:ligatures w14:val="none"/>
        </w:rPr>
      </w:pPr>
    </w:p>
    <w:p w14:paraId="03F87CD3" w14:textId="77777777" w:rsidR="0041078F" w:rsidRPr="0041078F" w:rsidRDefault="0041078F" w:rsidP="0041078F">
      <w:pPr>
        <w:spacing w:after="0" w:line="240" w:lineRule="auto"/>
        <w:jc w:val="both"/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</w:pPr>
      <w:r w:rsidRPr="0041078F">
        <w:rPr>
          <w:rFonts w:ascii="Arial" w:eastAsia="Times New Roman" w:hAnsi="Arial" w:cs="Times New Roman"/>
          <w:b/>
          <w:bCs/>
          <w:kern w:val="0"/>
          <w:sz w:val="18"/>
          <w:lang w:eastAsia="zh-CN"/>
          <w14:ligatures w14:val="none"/>
        </w:rPr>
        <w:t>Summary of association index from BaTS analysis.</w:t>
      </w:r>
      <w:r w:rsidRPr="0041078F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 AI: association index; PS: parsimony score; MC: Monophyletic Clade size statistic; CI: confidence interval.</w:t>
      </w:r>
    </w:p>
    <w:p w14:paraId="44F64FD1" w14:textId="77777777" w:rsidR="00DC5569" w:rsidRDefault="00DC5569"/>
    <w:sectPr w:rsidR="00DC55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0C"/>
    <w:rsid w:val="00296D94"/>
    <w:rsid w:val="0041078F"/>
    <w:rsid w:val="00577981"/>
    <w:rsid w:val="0060750C"/>
    <w:rsid w:val="00942946"/>
    <w:rsid w:val="00B27F39"/>
    <w:rsid w:val="00B91D99"/>
    <w:rsid w:val="00DC5569"/>
    <w:rsid w:val="00EE0EDE"/>
    <w:rsid w:val="00FE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93E5F6-6ABA-4ABC-B592-807665A57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5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5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5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5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5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5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5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5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5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5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5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5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5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5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5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5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5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5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5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5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5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5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078F"/>
    <w:pPr>
      <w:spacing w:after="0" w:line="240" w:lineRule="auto"/>
      <w:jc w:val="both"/>
    </w:pPr>
    <w:rPr>
      <w:rFonts w:ascii="Aptos" w:eastAsia="Times New Roman" w:hAnsi="Aptos" w:cs="Times New Roman"/>
      <w:kern w:val="0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3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854</Characters>
  <Application>Microsoft Office Word</Application>
  <DocSecurity>0</DocSecurity>
  <Lines>170</Lines>
  <Paragraphs>147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jsiejczuk</dc:creator>
  <cp:keywords/>
  <dc:description/>
  <cp:lastModifiedBy>Laura Mojsiejczuk</cp:lastModifiedBy>
  <cp:revision>2</cp:revision>
  <dcterms:created xsi:type="dcterms:W3CDTF">2025-02-10T10:11:00Z</dcterms:created>
  <dcterms:modified xsi:type="dcterms:W3CDTF">2025-02-1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bd70cdc87ea8b55f4ba3ec149fd8467cacceffdbd6443c6786a6ece1cb25bd</vt:lpwstr>
  </property>
</Properties>
</file>